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6D3" w:rsidRPr="00EC26D3" w:rsidRDefault="004617D6" w:rsidP="00EC26D3">
      <w:pPr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bookmarkStart w:id="0" w:name="_Ref368492878"/>
      <w:bookmarkStart w:id="1" w:name="_GoBack"/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Table</w:t>
      </w:r>
      <w:bookmarkEnd w:id="0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1</w:t>
      </w:r>
      <w:bookmarkEnd w:id="1"/>
      <w:r w:rsidR="00976636" w:rsidRPr="0097663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="00EC26D3" w:rsidRPr="00EC26D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C26D3" w:rsidRPr="00EC26D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he information of </w:t>
      </w:r>
      <w:proofErr w:type="spellStart"/>
      <w:r w:rsidR="00EC26D3" w:rsidRPr="00EC26D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Shigella</w:t>
      </w:r>
      <w:proofErr w:type="spellEnd"/>
      <w:r w:rsidR="00EC26D3" w:rsidRPr="00EC26D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="00EC26D3" w:rsidRPr="00EC26D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flexneri</w:t>
      </w:r>
      <w:proofErr w:type="spellEnd"/>
      <w:r w:rsidR="00EC26D3" w:rsidRPr="00EC26D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erotype 2 variant isolates isolated from diarrheal patients</w:t>
      </w:r>
    </w:p>
    <w:tbl>
      <w:tblPr>
        <w:tblW w:w="6840" w:type="dxa"/>
        <w:tblInd w:w="93" w:type="dxa"/>
        <w:tblLook w:val="04A0" w:firstRow="1" w:lastRow="0" w:firstColumn="1" w:lastColumn="0" w:noHBand="0" w:noVBand="1"/>
      </w:tblPr>
      <w:tblGrid>
        <w:gridCol w:w="1577"/>
        <w:gridCol w:w="1280"/>
        <w:gridCol w:w="1123"/>
        <w:gridCol w:w="1080"/>
        <w:gridCol w:w="1110"/>
        <w:gridCol w:w="1110"/>
      </w:tblGrid>
      <w:tr w:rsidR="00EC26D3" w:rsidRPr="00EC26D3" w:rsidTr="008E14C3">
        <w:trPr>
          <w:trHeight w:val="345"/>
        </w:trPr>
        <w:tc>
          <w:tcPr>
            <w:tcW w:w="13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No.</w:t>
            </w: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otyp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olation time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3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3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5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5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5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6Sh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7Sh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7Sh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8Sh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H08Sh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8Sh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9Sh188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9Sh2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1Sh4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2Sh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2Sh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2Sh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2Sh1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2Sh2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2Sh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2Sh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3Sh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3Sh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13Sh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2004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20046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20060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2010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20111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2012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20060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7Sh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05Sh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0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0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0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1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8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09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1012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</w:tr>
      <w:tr w:rsidR="00EC26D3" w:rsidRPr="00EC26D3" w:rsidTr="008E14C3">
        <w:trPr>
          <w:trHeight w:val="315"/>
        </w:trPr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121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26D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exner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6D3" w:rsidRPr="00EC26D3" w:rsidRDefault="00EC26D3" w:rsidP="00EC26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26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</w:tbl>
    <w:p w:rsidR="00EC26D3" w:rsidRPr="00EC26D3" w:rsidRDefault="00EC26D3" w:rsidP="00EC2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C26D3" w:rsidRPr="00EC2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6F7" w:rsidRDefault="005D56F7" w:rsidP="00EC26D3">
      <w:r>
        <w:separator/>
      </w:r>
    </w:p>
  </w:endnote>
  <w:endnote w:type="continuationSeparator" w:id="0">
    <w:p w:rsidR="005D56F7" w:rsidRDefault="005D56F7" w:rsidP="00EC2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6F7" w:rsidRDefault="005D56F7" w:rsidP="00EC26D3">
      <w:r>
        <w:separator/>
      </w:r>
    </w:p>
  </w:footnote>
  <w:footnote w:type="continuationSeparator" w:id="0">
    <w:p w:rsidR="005D56F7" w:rsidRDefault="005D56F7" w:rsidP="00EC2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30"/>
    <w:rsid w:val="0039379C"/>
    <w:rsid w:val="003A3645"/>
    <w:rsid w:val="004617D6"/>
    <w:rsid w:val="005D56F7"/>
    <w:rsid w:val="0077175C"/>
    <w:rsid w:val="00976636"/>
    <w:rsid w:val="00C86C19"/>
    <w:rsid w:val="00D05630"/>
    <w:rsid w:val="00EC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6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6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26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2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2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B0DCCAA-5D86-4F95-AEA7-E3E89E9B7189}"/>
</file>

<file path=customXml/itemProps2.xml><?xml version="1.0" encoding="utf-8"?>
<ds:datastoreItem xmlns:ds="http://schemas.openxmlformats.org/officeDocument/2006/customXml" ds:itemID="{0EEC8C91-9A09-4A15-A0FB-428C85D69AEB}"/>
</file>

<file path=customXml/itemProps3.xml><?xml version="1.0" encoding="utf-8"?>
<ds:datastoreItem xmlns:ds="http://schemas.openxmlformats.org/officeDocument/2006/customXml" ds:itemID="{2E397AC2-3D40-40DB-9989-73EC3AE6D3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0</Words>
  <Characters>2681</Characters>
  <Application>Microsoft Office Word</Application>
  <DocSecurity>0</DocSecurity>
  <Lines>22</Lines>
  <Paragraphs>6</Paragraphs>
  <ScaleCrop>false</ScaleCrop>
  <Company>china</Company>
  <LinksUpToDate>false</LinksUpToDate>
  <CharactersWithSpaces>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02-16T12:55:00Z</dcterms:created>
  <dcterms:modified xsi:type="dcterms:W3CDTF">2015-03-0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